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7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6"/>
        <w:gridCol w:w="1757"/>
        <w:gridCol w:w="1757"/>
        <w:gridCol w:w="964"/>
      </w:tblGrid>
      <w:tr w:rsidR="005D3B8D" w:rsidRPr="005D3B8D" w14:paraId="7BBF3282" w14:textId="77777777" w:rsidTr="00DF395B">
        <w:trPr>
          <w:trHeight w:val="360"/>
          <w:jc w:val="center"/>
        </w:trPr>
        <w:tc>
          <w:tcPr>
            <w:tcW w:w="5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49EB" w14:textId="77777777" w:rsidR="005D3B8D" w:rsidRPr="005D3B8D" w:rsidRDefault="005D3B8D" w:rsidP="00410F0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AA3" w14:textId="21F71BFE" w:rsidR="005D3B8D" w:rsidRPr="005D3B8D" w:rsidRDefault="005D3B8D" w:rsidP="005D3B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s, No. (%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0E31" w14:textId="77777777" w:rsidR="005D3B8D" w:rsidRPr="005D3B8D" w:rsidRDefault="005D3B8D" w:rsidP="00410F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0F0C" w:rsidRPr="005D3B8D" w14:paraId="69266E1B" w14:textId="77777777" w:rsidTr="009A5CA2">
        <w:trPr>
          <w:trHeight w:val="360"/>
          <w:jc w:val="center"/>
        </w:trPr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94B8" w14:textId="77777777" w:rsidR="00410F0C" w:rsidRPr="005D3B8D" w:rsidRDefault="00410F0C" w:rsidP="00410F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B0FF" w14:textId="443A71AD" w:rsid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  <w:r w:rsid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4B33B78" w14:textId="1FF99C44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D3B8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73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E31B" w14:textId="77777777" w:rsid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thers </w:t>
            </w:r>
          </w:p>
          <w:p w14:paraId="4AFD68B3" w14:textId="244F0DBD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D3B8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 113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6966" w14:textId="75D32A2D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3F69D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10F0C" w:rsidRPr="005D3B8D" w14:paraId="1B0B49F6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EBFC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median (range), 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BE4C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 (40–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BC60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32–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990B" w14:textId="26A01095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9</w:t>
            </w:r>
          </w:p>
        </w:tc>
      </w:tr>
      <w:tr w:rsidR="00410F0C" w:rsidRPr="005D3B8D" w14:paraId="0C96B3CB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2BB9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2B60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F38A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E407" w14:textId="65A8FD24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9</w:t>
            </w:r>
          </w:p>
        </w:tc>
      </w:tr>
      <w:tr w:rsidR="00410F0C" w:rsidRPr="005D3B8D" w14:paraId="633B7A0A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1EA8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D772" w14:textId="67EB805C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523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79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DDAB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 (75.2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DE3B" w14:textId="77777777" w:rsidR="00410F0C" w:rsidRPr="005D3B8D" w:rsidRDefault="00410F0C" w:rsidP="00410F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0F0C" w:rsidRPr="005D3B8D" w14:paraId="037E188D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AE2A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8DF9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2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6817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(24.8)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2402" w14:textId="77777777" w:rsidR="00410F0C" w:rsidRPr="005D3B8D" w:rsidRDefault="00410F0C" w:rsidP="00410F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0F0C" w:rsidRPr="005D3B8D" w14:paraId="066E01B9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9910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COG-PS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CB5C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6C60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848E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050BFA65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CA48" w14:textId="56158F73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0</w:t>
            </w:r>
            <w:r w:rsidR="007D2A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D2A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="007D2A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0F3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 (65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6966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 (76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65B6" w14:textId="1F044631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</w:tr>
      <w:tr w:rsidR="00410F0C" w:rsidRPr="005D3B8D" w14:paraId="572FBAF4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B129" w14:textId="1127DEA1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D3B8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63BC6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34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F88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23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B4D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796D4A67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0AF0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936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6D5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B92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5E847949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C57B0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E7F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17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86EF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2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4BFF" w14:textId="02057FCD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4</w:t>
            </w:r>
          </w:p>
        </w:tc>
      </w:tr>
      <w:tr w:rsidR="00410F0C" w:rsidRPr="005D3B8D" w14:paraId="5CA9CE1D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C4E8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urrent or form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B486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 (82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540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 (6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076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22D6E9A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0440" w14:textId="77777777" w:rsidR="00410F0C" w:rsidRPr="005D3B8D" w:rsidRDefault="00410F0C" w:rsidP="0043676D">
            <w:pPr>
              <w:widowControl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03A9" w14:textId="22B49405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4056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7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0A31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04932A55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263B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687F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996B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6A13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7BFCFCE8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A0AD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BD40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 (45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C2721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 (2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DF86" w14:textId="28047F3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E53767"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10F0C" w:rsidRPr="005D3B8D" w14:paraId="589B9351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3955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Diabetes melli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3ED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 (21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39C3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2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B326" w14:textId="4F912D1C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</w:tr>
      <w:tr w:rsidR="00410F0C" w:rsidRPr="005D3B8D" w14:paraId="41D23DEB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7473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P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3A71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19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D2A6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FCB9" w14:textId="0F7C6AA2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6</w:t>
            </w:r>
          </w:p>
        </w:tc>
      </w:tr>
      <w:tr w:rsidR="00410F0C" w:rsidRPr="005D3B8D" w14:paraId="466B3091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2BC0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ulmonary emphysem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3441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47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4A60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 (37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1786" w14:textId="33138C10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</w:tr>
      <w:tr w:rsidR="00410F0C" w:rsidRPr="005D3B8D" w14:paraId="690DA949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100E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leural flui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B9B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 (56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3FAE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27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B168" w14:textId="0FF11908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410F0C" w:rsidRPr="005D3B8D" w14:paraId="519AEA57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52CD" w14:textId="0B7AD870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L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50ED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6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4E65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7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384F" w14:textId="10FFEA35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352A6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410F0C" w:rsidRPr="005D3B8D" w14:paraId="22F8E178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FBEC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adiation pneumoniti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714A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13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F49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C3A7" w14:textId="2C8613D3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</w:tr>
      <w:tr w:rsidR="00410F0C" w:rsidRPr="005D3B8D" w14:paraId="07108356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7F8D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ardiovascular disea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1E97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17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3C9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1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DCAC" w14:textId="2EB346C4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8</w:t>
            </w:r>
          </w:p>
        </w:tc>
      </w:tr>
      <w:tr w:rsidR="00410F0C" w:rsidRPr="005D3B8D" w14:paraId="1235751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2D58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nal disord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5E2A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4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38E3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4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4F2D" w14:textId="2EAEA120" w:rsidR="00410F0C" w:rsidRPr="005D3B8D" w:rsidRDefault="00202968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</w:tr>
      <w:tr w:rsidR="00410F0C" w:rsidRPr="005D3B8D" w14:paraId="4B1797E1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19F8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FE2F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28AB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E88F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46D85C26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7C29" w14:textId="7AF94704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014F95"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2089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2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1A57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7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24BF" w14:textId="7C680CE2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="00E53767"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10F0C" w:rsidRPr="005D3B8D" w14:paraId="51E0EFC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F073" w14:textId="187EAE4A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014F95"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530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 (67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1913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 (59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A619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13B1E474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AEE25" w14:textId="77777777" w:rsidR="00410F0C" w:rsidRPr="005D3B8D" w:rsidRDefault="00410F0C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cur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E74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2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1624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 (2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0EE8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10F0C" w:rsidRPr="005D3B8D" w14:paraId="4EDF0C5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5E785" w14:textId="3866E9BD" w:rsidR="00410F0C" w:rsidRPr="005D3B8D" w:rsidRDefault="007870DE" w:rsidP="00410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ry of prior thoracic radio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A7B1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28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0AFD" w14:textId="77777777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1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7602" w14:textId="3EC32626" w:rsidR="00410F0C" w:rsidRPr="005D3B8D" w:rsidRDefault="00410F0C" w:rsidP="00410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</w:tr>
      <w:tr w:rsidR="009A5CA2" w:rsidRPr="005D3B8D" w14:paraId="750612DD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2F8A1" w14:textId="3A66F5C3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or PD-1/PD-L1 inhibito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943EF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FDCA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0A852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4E948B1E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CEDB3" w14:textId="1AEF1C26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ivolum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7DCDF" w14:textId="06F786E2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27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11FC4" w14:textId="6415F67D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6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C8A5B" w14:textId="5F9B56F2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9A5CA2" w:rsidRPr="005D3B8D" w14:paraId="6ED36181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684D0" w14:textId="62179D44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embrolizum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204DD" w14:textId="33C7C459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34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1824E" w14:textId="19C2312E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34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0B318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0262495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B117E" w14:textId="3EF93423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tezolizum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ACEFC" w14:textId="5D7FBA25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30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38CF0" w14:textId="6DB6CBC8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2A289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2756F82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95C92" w14:textId="582D7273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Durvalum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115F1" w14:textId="0DFD2AD4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8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3B4A4" w14:textId="67C1E775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5B53F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78714260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86F61" w14:textId="628C7D84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veluma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5D0D3" w14:textId="72F6F26B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920C6" w14:textId="53FEEA6C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AF18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7E46D98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F2E5" w14:textId="2D8AD0FE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or ICI treatm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3459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2F86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DE73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128EA646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7178" w14:textId="7589825B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ono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049A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(5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E5318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 (7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C70B" w14:textId="65636544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9A5CA2" w:rsidRPr="005D3B8D" w14:paraId="402DA25A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6BEB" w14:textId="320CDA80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mmunochemo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F83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 (4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AB73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4793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330E2B96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060FA" w14:textId="13B84376" w:rsidR="009A5CA2" w:rsidRPr="005D3B8D" w:rsidRDefault="009A5CA2" w:rsidP="005D3B8D">
            <w:pPr>
              <w:widowControl/>
              <w:ind w:left="240" w:hangingChars="100" w:hanging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</w:t>
            </w:r>
            <w:r w:rsid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th CTLA-4 blockade therapy with or without chemo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5384E" w14:textId="7C89941B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2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DC7DF" w14:textId="4503B796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4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9B769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4D8B72D4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2944" w14:textId="18FF19CC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th molecular targeted 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F5FC" w14:textId="6415ED61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AE0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1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D29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15CAB36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05DB" w14:textId="77777777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 of ICI therapy, median (range), 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9066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8 (0.5–52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A459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1 (0.5–32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B796" w14:textId="3130DC5D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</w:tr>
      <w:tr w:rsidR="009A5CA2" w:rsidRPr="005D3B8D" w14:paraId="0A707F5E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8DC6" w14:textId="3F8F9663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rAEs</w:t>
            </w:r>
            <w:proofErr w:type="spellEnd"/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prior ICI regimen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9C01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993F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D94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26A05400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F552" w14:textId="4B883A64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CI-induced IL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F8C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5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71D1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3253" w14:textId="3A829C86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9A5CA2" w:rsidRPr="005D3B8D" w14:paraId="63B51A08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402A" w14:textId="77777777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thers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85FE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 (30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2920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 (35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B83E" w14:textId="60CD2B70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="00D523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A5CA2" w:rsidRPr="005D3B8D" w14:paraId="3E47194B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9A52" w14:textId="61DB883D" w:rsidR="009A5CA2" w:rsidRPr="005D3B8D" w:rsidRDefault="0043676D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hAnsi="Times New Roman" w:cs="Times New Roman"/>
                <w:sz w:val="24"/>
                <w:szCs w:val="24"/>
              </w:rPr>
              <w:t>Post-ICI antineoplastic 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077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4B9B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380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22014F0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274A" w14:textId="66C9126B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ytotoxic </w:t>
            </w:r>
            <w:r w:rsidR="00150E9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21F2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 (87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EF25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(34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3B0D" w14:textId="1AC7B621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9A5CA2" w:rsidRPr="005D3B8D" w14:paraId="5A9AA45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3370" w14:textId="079EAEEF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olecular targeted therap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0C61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2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C40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 (65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EB6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2A7704DD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445F" w14:textId="77777777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E062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CA6D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5B43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05AA3F1C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0D145" w14:textId="5CC1823A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n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9174F" w14:textId="4558825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5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02A55" w14:textId="3DCC8A09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26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4E9CD" w14:textId="7AA2D3CC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5D3B8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9A5CA2" w:rsidRPr="005D3B8D" w14:paraId="3D9A8C83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5EDD" w14:textId="3F2EF88A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r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102F" w14:textId="5684F080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2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DB5A" w14:textId="4B06F319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 (40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E457" w14:textId="5A9C1B8A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5CA2" w:rsidRPr="005D3B8D" w14:paraId="18E7C028" w14:textId="77777777" w:rsidTr="009A5CA2">
        <w:trPr>
          <w:trHeight w:val="353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4C30" w14:textId="0D8D6B86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5D3B8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t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BC08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26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5CA5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32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E256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A5CA2" w:rsidRPr="005D3B8D" w14:paraId="28FB8614" w14:textId="77777777" w:rsidTr="009A5CA2">
        <w:trPr>
          <w:trHeight w:val="563"/>
          <w:jc w:val="center"/>
        </w:trPr>
        <w:tc>
          <w:tcPr>
            <w:tcW w:w="5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379E1" w14:textId="43ECAF5C" w:rsidR="009A5CA2" w:rsidRPr="005D3B8D" w:rsidRDefault="009A5CA2" w:rsidP="009A5CA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uration of </w:t>
            </w:r>
            <w:r w:rsidRPr="005D3B8D">
              <w:rPr>
                <w:rFonts w:ascii="Times New Roman" w:hAnsi="Times New Roman" w:cs="Times New Roman"/>
                <w:sz w:val="24"/>
                <w:szCs w:val="24"/>
              </w:rPr>
              <w:t>post-ICI antineoplastic therapy</w:t>
            </w: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median (range), 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75AD2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 (0.5–20.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3F8F7" w14:textId="77777777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7 (0.5–39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2EAEE" w14:textId="53A421B5" w:rsidR="009A5CA2" w:rsidRPr="005D3B8D" w:rsidRDefault="009A5CA2" w:rsidP="009A5C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B8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</w:tr>
    </w:tbl>
    <w:p w14:paraId="446042D1" w14:textId="416B472C" w:rsidR="00410F0C" w:rsidRPr="005D3B8D" w:rsidRDefault="00410F0C">
      <w:pPr>
        <w:rPr>
          <w:rFonts w:ascii="Times New Roman" w:hAnsi="Times New Roman" w:cs="Times New Roman"/>
          <w:sz w:val="24"/>
          <w:szCs w:val="24"/>
        </w:rPr>
      </w:pPr>
    </w:p>
    <w:p w14:paraId="4B9641FE" w14:textId="65B1801A" w:rsidR="00410F0C" w:rsidRPr="005D3B8D" w:rsidRDefault="00410F0C">
      <w:pPr>
        <w:rPr>
          <w:rFonts w:ascii="Times New Roman" w:hAnsi="Times New Roman" w:cs="Times New Roman"/>
          <w:sz w:val="24"/>
          <w:szCs w:val="24"/>
        </w:rPr>
      </w:pPr>
      <w:r w:rsidRPr="005D3B8D">
        <w:rPr>
          <w:rFonts w:ascii="Times New Roman" w:hAnsi="Times New Roman" w:cs="Times New Roman"/>
          <w:sz w:val="24"/>
          <w:szCs w:val="24"/>
        </w:rPr>
        <w:t xml:space="preserve">COPD, chronic obstructive pulmonary disease; CTLA-4, cytotoxic T-lymphocyte-associated protein 4; DIILD, drug-induced interstitial lung disease; ECOG, Eastern Cooperative Oncology Group; </w:t>
      </w:r>
      <w:r w:rsidR="00212162" w:rsidRPr="005D3B8D">
        <w:rPr>
          <w:rFonts w:ascii="Times New Roman" w:hAnsi="Times New Roman" w:cs="Times New Roman"/>
          <w:sz w:val="24"/>
          <w:szCs w:val="24"/>
        </w:rPr>
        <w:t>ICI</w:t>
      </w:r>
      <w:r w:rsidR="005D3B8D">
        <w:rPr>
          <w:rFonts w:ascii="Times New Roman" w:hAnsi="Times New Roman" w:cs="Times New Roman"/>
          <w:sz w:val="24"/>
          <w:szCs w:val="24"/>
        </w:rPr>
        <w:t>,</w:t>
      </w:r>
      <w:r w:rsidR="00212162" w:rsidRPr="005D3B8D">
        <w:rPr>
          <w:rFonts w:ascii="Times New Roman" w:hAnsi="Times New Roman" w:cs="Times New Roman"/>
          <w:sz w:val="24"/>
          <w:szCs w:val="24"/>
        </w:rPr>
        <w:t xml:space="preserve"> immune checkpoint inhibitor; </w:t>
      </w:r>
      <w:r w:rsidRPr="005D3B8D">
        <w:rPr>
          <w:rFonts w:ascii="Times New Roman" w:hAnsi="Times New Roman" w:cs="Times New Roman"/>
          <w:sz w:val="24"/>
          <w:szCs w:val="24"/>
        </w:rPr>
        <w:t xml:space="preserve">ILD, interstitial lung disease; </w:t>
      </w:r>
      <w:proofErr w:type="spellStart"/>
      <w:r w:rsidRPr="005D3B8D">
        <w:rPr>
          <w:rFonts w:ascii="Times New Roman" w:hAnsi="Times New Roman" w:cs="Times New Roman"/>
          <w:sz w:val="24"/>
          <w:szCs w:val="24"/>
        </w:rPr>
        <w:t>irAE</w:t>
      </w:r>
      <w:r w:rsidR="0043676D" w:rsidRPr="005D3B8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D3B8D">
        <w:rPr>
          <w:rFonts w:ascii="Times New Roman" w:hAnsi="Times New Roman" w:cs="Times New Roman"/>
          <w:sz w:val="24"/>
          <w:szCs w:val="24"/>
        </w:rPr>
        <w:t xml:space="preserve">, immune-related adverse events; </w:t>
      </w:r>
      <w:r w:rsidR="00212162" w:rsidRPr="005D3B8D">
        <w:rPr>
          <w:rFonts w:ascii="Times New Roman" w:hAnsi="Times New Roman" w:cs="Times New Roman"/>
          <w:sz w:val="24"/>
          <w:szCs w:val="24"/>
        </w:rPr>
        <w:t xml:space="preserve">PD-1, </w:t>
      </w:r>
      <w:r w:rsidR="005D3B8D">
        <w:rPr>
          <w:rFonts w:ascii="Times New Roman" w:hAnsi="Times New Roman" w:cs="Times New Roman"/>
          <w:sz w:val="24"/>
          <w:szCs w:val="24"/>
        </w:rPr>
        <w:t>p</w:t>
      </w:r>
      <w:r w:rsidR="00212162" w:rsidRPr="005D3B8D">
        <w:rPr>
          <w:rFonts w:ascii="Times New Roman" w:hAnsi="Times New Roman" w:cs="Times New Roman"/>
          <w:sz w:val="24"/>
          <w:szCs w:val="24"/>
        </w:rPr>
        <w:t xml:space="preserve">rogrammed death-1; </w:t>
      </w:r>
      <w:r w:rsidRPr="005D3B8D">
        <w:rPr>
          <w:rFonts w:ascii="Times New Roman" w:hAnsi="Times New Roman" w:cs="Times New Roman"/>
          <w:sz w:val="24"/>
          <w:szCs w:val="24"/>
        </w:rPr>
        <w:t xml:space="preserve">PD-L1, </w:t>
      </w:r>
      <w:r w:rsidR="005D3B8D">
        <w:rPr>
          <w:rFonts w:ascii="Times New Roman" w:hAnsi="Times New Roman" w:cs="Times New Roman"/>
          <w:sz w:val="24"/>
          <w:szCs w:val="24"/>
        </w:rPr>
        <w:t>p</w:t>
      </w:r>
      <w:r w:rsidRPr="005D3B8D">
        <w:rPr>
          <w:rFonts w:ascii="Times New Roman" w:hAnsi="Times New Roman" w:cs="Times New Roman"/>
          <w:sz w:val="24"/>
          <w:szCs w:val="24"/>
        </w:rPr>
        <w:t>rogrammed death</w:t>
      </w:r>
      <w:r w:rsidR="005D3B8D">
        <w:rPr>
          <w:rFonts w:ascii="Times New Roman" w:hAnsi="Times New Roman" w:cs="Times New Roman"/>
          <w:sz w:val="24"/>
          <w:szCs w:val="24"/>
        </w:rPr>
        <w:t>-</w:t>
      </w:r>
      <w:r w:rsidRPr="005D3B8D">
        <w:rPr>
          <w:rFonts w:ascii="Times New Roman" w:hAnsi="Times New Roman" w:cs="Times New Roman"/>
          <w:sz w:val="24"/>
          <w:szCs w:val="24"/>
        </w:rPr>
        <w:t>ligand 1; PS, performance status.</w:t>
      </w:r>
    </w:p>
    <w:sectPr w:rsidR="00410F0C" w:rsidRPr="005D3B8D" w:rsidSect="00410F0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6E6A2" w14:textId="77777777" w:rsidR="00333C25" w:rsidRDefault="00333C25" w:rsidP="0036713C">
      <w:r>
        <w:separator/>
      </w:r>
    </w:p>
  </w:endnote>
  <w:endnote w:type="continuationSeparator" w:id="0">
    <w:p w14:paraId="3E667736" w14:textId="77777777" w:rsidR="00333C25" w:rsidRDefault="00333C25" w:rsidP="00367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6E7F3" w14:textId="77777777" w:rsidR="00333C25" w:rsidRDefault="00333C25" w:rsidP="0036713C">
      <w:r>
        <w:separator/>
      </w:r>
    </w:p>
  </w:footnote>
  <w:footnote w:type="continuationSeparator" w:id="0">
    <w:p w14:paraId="7739AE2C" w14:textId="77777777" w:rsidR="00333C25" w:rsidRDefault="00333C25" w:rsidP="00367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0C"/>
    <w:rsid w:val="00007560"/>
    <w:rsid w:val="00014F95"/>
    <w:rsid w:val="00075974"/>
    <w:rsid w:val="001447B7"/>
    <w:rsid w:val="00150E95"/>
    <w:rsid w:val="001E02EE"/>
    <w:rsid w:val="00202968"/>
    <w:rsid w:val="00203019"/>
    <w:rsid w:val="00212162"/>
    <w:rsid w:val="0023016B"/>
    <w:rsid w:val="002B6B65"/>
    <w:rsid w:val="0030651A"/>
    <w:rsid w:val="00333C25"/>
    <w:rsid w:val="00352A61"/>
    <w:rsid w:val="0036713C"/>
    <w:rsid w:val="003E2AE1"/>
    <w:rsid w:val="003F175E"/>
    <w:rsid w:val="003F69DF"/>
    <w:rsid w:val="00410F0C"/>
    <w:rsid w:val="0043676D"/>
    <w:rsid w:val="005925F1"/>
    <w:rsid w:val="005A4BE4"/>
    <w:rsid w:val="005D3B8D"/>
    <w:rsid w:val="005E534C"/>
    <w:rsid w:val="00694DEC"/>
    <w:rsid w:val="007870DE"/>
    <w:rsid w:val="007D2A59"/>
    <w:rsid w:val="007D6928"/>
    <w:rsid w:val="00806FD8"/>
    <w:rsid w:val="008A266B"/>
    <w:rsid w:val="008B7C15"/>
    <w:rsid w:val="00927935"/>
    <w:rsid w:val="00964D10"/>
    <w:rsid w:val="009717C5"/>
    <w:rsid w:val="009868A2"/>
    <w:rsid w:val="009A5CA2"/>
    <w:rsid w:val="009F0C4E"/>
    <w:rsid w:val="00AA0E35"/>
    <w:rsid w:val="00B8285F"/>
    <w:rsid w:val="00BA37F2"/>
    <w:rsid w:val="00BF6EEE"/>
    <w:rsid w:val="00C32FDB"/>
    <w:rsid w:val="00C610AD"/>
    <w:rsid w:val="00D16CC7"/>
    <w:rsid w:val="00D52304"/>
    <w:rsid w:val="00E23BC8"/>
    <w:rsid w:val="00E27C4C"/>
    <w:rsid w:val="00E53767"/>
    <w:rsid w:val="00E92FF0"/>
    <w:rsid w:val="00EC32EF"/>
    <w:rsid w:val="00F02AEB"/>
    <w:rsid w:val="00F0652B"/>
    <w:rsid w:val="00F5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E356C5"/>
  <w15:chartTrackingRefBased/>
  <w15:docId w15:val="{FF0ADD57-E7BD-49D1-BA39-1C7ADDD6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1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713C"/>
  </w:style>
  <w:style w:type="paragraph" w:styleId="a5">
    <w:name w:val="footer"/>
    <w:basedOn w:val="a"/>
    <w:link w:val="a6"/>
    <w:uiPriority w:val="99"/>
    <w:unhideWhenUsed/>
    <w:rsid w:val="003671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713C"/>
  </w:style>
  <w:style w:type="paragraph" w:styleId="a7">
    <w:name w:val="Revision"/>
    <w:hidden/>
    <w:uiPriority w:val="99"/>
    <w:semiHidden/>
    <w:rsid w:val="003F6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A8C2F4-B190-47B5-A14D-D0D7FF7DCD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822EED-EC3D-48BC-9231-05D4A5FD35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910E48-0B44-48EF-B36B-49D36C7EEED0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原 佳泰</dc:creator>
  <cp:keywords/>
  <dc:description/>
  <cp:lastModifiedBy>裕介 井上</cp:lastModifiedBy>
  <cp:revision>3</cp:revision>
  <dcterms:created xsi:type="dcterms:W3CDTF">2024-01-09T01:47:00Z</dcterms:created>
  <dcterms:modified xsi:type="dcterms:W3CDTF">2024-01-09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